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>Table S5. Total length regression based on CH of every tooth position, Shimada [42].</w:t>
      </w:r>
    </w:p>
    <w:tbl>
      <w:tblPr>
        <w:tblW w:w="4656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3426"/>
      </w:tblGrid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gression Equation (x=CH) 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5.234+11.522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2.16+12.103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19.162+15.738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5.540+14.197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4.911+13.433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0.464+14.550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5.569+17.658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5.778+26.381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6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71.915+50.205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7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48.696+69.292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8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84.781+104.968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9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10.765+17.616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8.216+14.895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7.643+13.597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10.765+17.616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9.962+17.437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1.131+19.204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30.947+25.132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51.765+35.210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73.120+55.262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6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117.456+96.971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7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64.732+138.350x</w:t>
            </w:r>
          </w:p>
        </w:tc>
      </w:tr>
      <w:tr>
        <w:trPr>
          <w:trHeight w:val="300" w:hRule="atLeast"/>
          <w:cantSplit w:val="true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8</w:t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L= -137.583+231.411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21:37:00Z</dcterms:created>
  <dc:creator>Catalina Pimiento</dc:creator>
  <dc:description/>
  <cp:keywords/>
  <dc:language>en-US</dc:language>
  <cp:lastModifiedBy>Catalina Pimiento</cp:lastModifiedBy>
  <dcterms:modified xsi:type="dcterms:W3CDTF">2010-02-24T21:37:00Z</dcterms:modified>
  <cp:revision>1</cp:revision>
  <dc:subject/>
  <dc:title/>
</cp:coreProperties>
</file>